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84860" w14:textId="77777777" w:rsidR="004F0559" w:rsidRDefault="004F0559" w:rsidP="004F0559">
      <w:pPr>
        <w:rPr>
          <w:b/>
        </w:rPr>
      </w:pPr>
      <w:r>
        <w:rPr>
          <w:b/>
        </w:rPr>
        <w:t xml:space="preserve">S6 Appendix – Sensitivity analysis: testing potential </w:t>
      </w:r>
      <w:r w:rsidRPr="00AA1EE9">
        <w:rPr>
          <w:b/>
        </w:rPr>
        <w:t>misclassification</w:t>
      </w:r>
      <w:r>
        <w:t xml:space="preserve"> </w:t>
      </w:r>
      <w:r>
        <w:rPr>
          <w:b/>
        </w:rPr>
        <w:t>bias</w:t>
      </w:r>
    </w:p>
    <w:p w14:paraId="266D8A68" w14:textId="77777777" w:rsidR="004F0559" w:rsidRDefault="004F0559" w:rsidP="004F0559">
      <w:pPr>
        <w:rPr>
          <w:b/>
        </w:rPr>
      </w:pPr>
    </w:p>
    <w:p w14:paraId="5363711A" w14:textId="77777777" w:rsidR="004F0559" w:rsidRDefault="004F0559" w:rsidP="004F0559">
      <w:r>
        <w:t xml:space="preserve">Potential misclassification bias of race on death certificates could occur as, whilst population data is self-reported, death certificate data is not. The effect of misclassification of race on the results was tested by reclassifying </w:t>
      </w:r>
      <w:r w:rsidRPr="00AA1EE9">
        <w:t>0%, 10%, 20%, and 30% of black/</w:t>
      </w:r>
      <w:proofErr w:type="spellStart"/>
      <w:r w:rsidRPr="00103A36">
        <w:rPr>
          <w:i/>
        </w:rPr>
        <w:t>pardo</w:t>
      </w:r>
      <w:proofErr w:type="spellEnd"/>
      <w:r w:rsidRPr="00AA1EE9">
        <w:t xml:space="preserve"> deaths as white deaths</w:t>
      </w:r>
      <w:r>
        <w:t xml:space="preserve"> and repeating the analysis. </w:t>
      </w:r>
    </w:p>
    <w:p w14:paraId="28F6CA90" w14:textId="77777777" w:rsidR="004F0559" w:rsidRDefault="004F0559" w:rsidP="004F0559"/>
    <w:p w14:paraId="1EC5C12B" w14:textId="77777777" w:rsidR="004F0559" w:rsidRPr="00AA1EE9" w:rsidRDefault="004F0559" w:rsidP="004F0559">
      <w:r>
        <w:t xml:space="preserve">Identical multiple regression models as the main analysis are employed, but covariates omitted for clarity. </w:t>
      </w:r>
    </w:p>
    <w:p w14:paraId="239053B5" w14:textId="77777777" w:rsidR="004F0559" w:rsidRDefault="004F0559" w:rsidP="004F0559">
      <w:pPr>
        <w:rPr>
          <w:b/>
        </w:rPr>
      </w:pPr>
    </w:p>
    <w:p w14:paraId="4B2F1BCF" w14:textId="0BBBDD7C" w:rsidR="004F0559" w:rsidRPr="002453FD" w:rsidRDefault="004F0559" w:rsidP="004F0559">
      <w:pPr>
        <w:rPr>
          <w:b/>
        </w:rPr>
      </w:pPr>
      <w:r>
        <w:rPr>
          <w:b/>
        </w:rPr>
        <w:t xml:space="preserve">Table A - 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</w:t>
      </w:r>
      <w:r w:rsidR="00F73008">
        <w:rPr>
          <w:b/>
        </w:rPr>
        <w:t xml:space="preserve"> no</w:t>
      </w:r>
      <w:r>
        <w:rPr>
          <w:b/>
        </w:rPr>
        <w:t xml:space="preserve"> reclassification of black/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deaths </w:t>
      </w:r>
    </w:p>
    <w:p w14:paraId="7650ED29" w14:textId="77777777" w:rsidR="004F0559" w:rsidRPr="00160647" w:rsidRDefault="004F0559" w:rsidP="004F0559">
      <w:pPr>
        <w:rPr>
          <w:i/>
          <w:sz w:val="20"/>
          <w:szCs w:val="20"/>
        </w:rPr>
      </w:pPr>
    </w:p>
    <w:tbl>
      <w:tblPr>
        <w:tblW w:w="7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134"/>
        <w:gridCol w:w="1701"/>
        <w:gridCol w:w="1134"/>
        <w:gridCol w:w="1559"/>
      </w:tblGrid>
      <w:tr w:rsidR="004F0559" w:rsidRPr="00160647" w14:paraId="09F7E0B4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9A73110" w14:textId="77777777" w:rsidR="004F0559" w:rsidRPr="00160647" w:rsidRDefault="004F0559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3E11ED55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50CAAA66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4F0559" w:rsidRPr="00160647" w14:paraId="097169F7" w14:textId="77777777" w:rsidTr="004C4C09">
        <w:trPr>
          <w:trHeight w:val="134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FE1C" w14:textId="77777777" w:rsidR="004F0559" w:rsidRPr="00160647" w:rsidRDefault="004F0559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2BCC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10B7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33FE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6640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160647" w14:paraId="154275F0" w14:textId="77777777" w:rsidTr="004C4C09">
        <w:trPr>
          <w:trHeight w:val="300"/>
        </w:trPr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FACB7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5DABC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73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355D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04,0.9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2136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32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FCDA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98,0.969</w:t>
            </w:r>
          </w:p>
        </w:tc>
      </w:tr>
      <w:tr w:rsidR="004F0559" w:rsidRPr="00160647" w14:paraId="48900A2B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</w:tcPr>
          <w:p w14:paraId="31B3370E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53D6C6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7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6336BC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50,0.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3784B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5*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C3A9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6,0.985</w:t>
            </w:r>
          </w:p>
        </w:tc>
      </w:tr>
      <w:tr w:rsidR="004F0559" w:rsidRPr="00160647" w14:paraId="65F3DB36" w14:textId="77777777" w:rsidTr="004C4C09">
        <w:trPr>
          <w:trHeight w:val="177"/>
        </w:trPr>
        <w:tc>
          <w:tcPr>
            <w:tcW w:w="2034" w:type="dxa"/>
            <w:shd w:val="clear" w:color="auto" w:fill="auto"/>
            <w:noWrap/>
            <w:vAlign w:val="center"/>
          </w:tcPr>
          <w:p w14:paraId="58E2FBB2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DEC0F8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9DB3B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05956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427E4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160647" w14:paraId="23ACBB89" w14:textId="77777777" w:rsidTr="004C4C09">
        <w:trPr>
          <w:trHeight w:val="300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D89E5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009E2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7E7F6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A9F70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341B7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34A33722" w14:textId="77777777" w:rsidR="004F0559" w:rsidRDefault="004F0559" w:rsidP="004F0559">
      <w:pPr>
        <w:rPr>
          <w:b/>
          <w:sz w:val="20"/>
          <w:szCs w:val="20"/>
        </w:rPr>
      </w:pPr>
    </w:p>
    <w:p w14:paraId="184D22A9" w14:textId="77777777" w:rsidR="00F73008" w:rsidRDefault="00F73008" w:rsidP="00F73008">
      <w:pPr>
        <w:outlineLvl w:val="0"/>
        <w:rPr>
          <w:i/>
          <w:sz w:val="20"/>
          <w:szCs w:val="20"/>
        </w:rPr>
      </w:pPr>
      <w:r>
        <w:rPr>
          <w:i/>
          <w:sz w:val="20"/>
          <w:szCs w:val="20"/>
        </w:rPr>
        <w:t>ESF coefficients significantly different (p=0.011) (results reported in main analysis)</w:t>
      </w:r>
    </w:p>
    <w:p w14:paraId="019B956F" w14:textId="77777777" w:rsidR="00F73008" w:rsidRDefault="00F73008" w:rsidP="004F0559">
      <w:pPr>
        <w:rPr>
          <w:b/>
          <w:sz w:val="20"/>
          <w:szCs w:val="20"/>
        </w:rPr>
      </w:pPr>
    </w:p>
    <w:p w14:paraId="4A15CFAB" w14:textId="77777777" w:rsidR="00F73008" w:rsidRPr="00A0717C" w:rsidRDefault="00F73008" w:rsidP="00F73008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</w:t>
      </w:r>
    </w:p>
    <w:p w14:paraId="41CCC264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</w:p>
    <w:p w14:paraId="674A460D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4CD608A0" w14:textId="77777777" w:rsidR="00F73008" w:rsidRDefault="00F73008" w:rsidP="004F0559">
      <w:pPr>
        <w:rPr>
          <w:b/>
          <w:sz w:val="20"/>
          <w:szCs w:val="20"/>
        </w:rPr>
      </w:pPr>
    </w:p>
    <w:p w14:paraId="2B5B5728" w14:textId="77777777" w:rsidR="00F73008" w:rsidRDefault="00F73008" w:rsidP="00F73008">
      <w:pPr>
        <w:rPr>
          <w:b/>
        </w:rPr>
      </w:pPr>
    </w:p>
    <w:p w14:paraId="62376CB5" w14:textId="3C20F365" w:rsidR="00F73008" w:rsidRPr="00F73008" w:rsidRDefault="00F73008" w:rsidP="004F0559">
      <w:pPr>
        <w:rPr>
          <w:b/>
        </w:rPr>
      </w:pPr>
      <w:r>
        <w:rPr>
          <w:b/>
        </w:rPr>
        <w:t>Table B</w:t>
      </w:r>
      <w:r>
        <w:rPr>
          <w:b/>
        </w:rPr>
        <w:t xml:space="preserve"> - 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 </w:t>
      </w:r>
      <w:r w:rsidRPr="00F73008">
        <w:rPr>
          <w:b/>
        </w:rPr>
        <w:t>10% of black/</w:t>
      </w:r>
      <w:proofErr w:type="spellStart"/>
      <w:r w:rsidRPr="00F73008">
        <w:rPr>
          <w:b/>
          <w:i/>
        </w:rPr>
        <w:t>pardo</w:t>
      </w:r>
      <w:proofErr w:type="spellEnd"/>
      <w:r w:rsidRPr="00F73008">
        <w:rPr>
          <w:b/>
        </w:rPr>
        <w:t xml:space="preserve"> deaths reclassified as white deaths</w:t>
      </w:r>
    </w:p>
    <w:p w14:paraId="77716088" w14:textId="77777777" w:rsidR="004F0559" w:rsidRPr="00160647" w:rsidRDefault="004F0559" w:rsidP="004F0559">
      <w:pPr>
        <w:rPr>
          <w:i/>
          <w:sz w:val="20"/>
          <w:szCs w:val="20"/>
        </w:rPr>
      </w:pPr>
    </w:p>
    <w:tbl>
      <w:tblPr>
        <w:tblW w:w="7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134"/>
        <w:gridCol w:w="1701"/>
        <w:gridCol w:w="1134"/>
        <w:gridCol w:w="1559"/>
      </w:tblGrid>
      <w:tr w:rsidR="004F0559" w:rsidRPr="00160647" w14:paraId="2C542D10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39129C8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02FCB88C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34409300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4F0559" w:rsidRPr="00160647" w14:paraId="5DAB20BE" w14:textId="77777777" w:rsidTr="004C4C09">
        <w:trPr>
          <w:trHeight w:val="134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82EC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75D8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EB3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D410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2708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160647" w14:paraId="7F2F3A7A" w14:textId="77777777" w:rsidTr="004C4C09">
        <w:trPr>
          <w:trHeight w:val="300"/>
        </w:trPr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3F3C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B5867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6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FB5C1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97,0.8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86459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21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E988D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84,0.959</w:t>
            </w:r>
          </w:p>
        </w:tc>
      </w:tr>
      <w:tr w:rsidR="004F0559" w:rsidRPr="00160647" w14:paraId="57E32B78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</w:tcPr>
          <w:p w14:paraId="51E351AE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167B1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7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39ED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54,0.9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2222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2*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462AC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4,0.980</w:t>
            </w:r>
          </w:p>
        </w:tc>
      </w:tr>
      <w:tr w:rsidR="004F0559" w:rsidRPr="00160647" w14:paraId="2DA4D84A" w14:textId="77777777" w:rsidTr="004C4C09">
        <w:trPr>
          <w:trHeight w:val="177"/>
        </w:trPr>
        <w:tc>
          <w:tcPr>
            <w:tcW w:w="2034" w:type="dxa"/>
            <w:shd w:val="clear" w:color="auto" w:fill="auto"/>
            <w:noWrap/>
            <w:vAlign w:val="center"/>
          </w:tcPr>
          <w:p w14:paraId="4107700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60FFA0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3B837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2FBDC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91638C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160647" w14:paraId="440C568C" w14:textId="77777777" w:rsidTr="004C4C09">
        <w:trPr>
          <w:trHeight w:val="300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A4DF9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E210D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6B029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0F6D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9E61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0AB39C0D" w14:textId="77777777" w:rsidR="00F73008" w:rsidRPr="00160647" w:rsidRDefault="00F73008" w:rsidP="00F73008">
      <w:pPr>
        <w:rPr>
          <w:b/>
          <w:sz w:val="20"/>
          <w:szCs w:val="20"/>
        </w:rPr>
      </w:pPr>
    </w:p>
    <w:p w14:paraId="277661A3" w14:textId="77777777" w:rsidR="00F73008" w:rsidRPr="00160647" w:rsidRDefault="00F73008" w:rsidP="00F73008">
      <w:pPr>
        <w:rPr>
          <w:i/>
          <w:sz w:val="20"/>
          <w:szCs w:val="20"/>
        </w:rPr>
      </w:pPr>
      <w:r>
        <w:rPr>
          <w:i/>
          <w:sz w:val="20"/>
          <w:szCs w:val="20"/>
        </w:rPr>
        <w:t>ESF coefficients significantly different (p=0.023)</w:t>
      </w:r>
    </w:p>
    <w:p w14:paraId="0A2A9FF4" w14:textId="77777777" w:rsidR="00F73008" w:rsidRDefault="00F73008" w:rsidP="00F73008">
      <w:pPr>
        <w:rPr>
          <w:b/>
        </w:rPr>
      </w:pPr>
    </w:p>
    <w:p w14:paraId="4C506665" w14:textId="77777777" w:rsidR="00F73008" w:rsidRPr="00A0717C" w:rsidRDefault="00F73008" w:rsidP="00F73008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</w:t>
      </w:r>
    </w:p>
    <w:p w14:paraId="43751911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</w:p>
    <w:p w14:paraId="7E4F7BFC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</w:t>
      </w:r>
      <w:r>
        <w:rPr>
          <w:sz w:val="18"/>
          <w:szCs w:val="18"/>
        </w:rPr>
        <w:lastRenderedPageBreak/>
        <w:t xml:space="preserve">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276E44C1" w14:textId="77777777" w:rsidR="00F73008" w:rsidRDefault="00F73008" w:rsidP="00F73008">
      <w:pPr>
        <w:rPr>
          <w:b/>
        </w:rPr>
      </w:pPr>
    </w:p>
    <w:p w14:paraId="038C6590" w14:textId="77777777" w:rsidR="00F73008" w:rsidRDefault="00F73008" w:rsidP="00F73008">
      <w:pPr>
        <w:rPr>
          <w:b/>
        </w:rPr>
      </w:pPr>
    </w:p>
    <w:p w14:paraId="044FBEF3" w14:textId="704D3D58" w:rsidR="00F73008" w:rsidRPr="002453FD" w:rsidRDefault="00F73008" w:rsidP="00F73008">
      <w:pPr>
        <w:rPr>
          <w:b/>
        </w:rPr>
      </w:pPr>
      <w:r>
        <w:rPr>
          <w:b/>
        </w:rPr>
        <w:t>Table C</w:t>
      </w:r>
      <w:r>
        <w:rPr>
          <w:b/>
        </w:rPr>
        <w:t xml:space="preserve"> - 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 </w:t>
      </w:r>
      <w:r>
        <w:rPr>
          <w:b/>
        </w:rPr>
        <w:t>2</w:t>
      </w:r>
      <w:r w:rsidRPr="00F73008">
        <w:rPr>
          <w:b/>
        </w:rPr>
        <w:t>0% of black/</w:t>
      </w:r>
      <w:proofErr w:type="spellStart"/>
      <w:r w:rsidRPr="00F73008">
        <w:rPr>
          <w:b/>
          <w:i/>
        </w:rPr>
        <w:t>pardo</w:t>
      </w:r>
      <w:proofErr w:type="spellEnd"/>
      <w:r w:rsidRPr="00F73008">
        <w:rPr>
          <w:b/>
        </w:rPr>
        <w:t xml:space="preserve"> deaths reclassified as white deaths</w:t>
      </w:r>
    </w:p>
    <w:p w14:paraId="41581A51" w14:textId="77777777" w:rsidR="004F0559" w:rsidRPr="00160647" w:rsidRDefault="004F0559" w:rsidP="004F0559">
      <w:pPr>
        <w:rPr>
          <w:i/>
          <w:sz w:val="20"/>
          <w:szCs w:val="20"/>
        </w:rPr>
      </w:pPr>
    </w:p>
    <w:tbl>
      <w:tblPr>
        <w:tblW w:w="7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134"/>
        <w:gridCol w:w="1701"/>
        <w:gridCol w:w="1134"/>
        <w:gridCol w:w="1559"/>
      </w:tblGrid>
      <w:tr w:rsidR="004F0559" w:rsidRPr="00160647" w14:paraId="56C08F7C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BF66C31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67A17AAD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38EC27D3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4F0559" w:rsidRPr="00160647" w14:paraId="234AF650" w14:textId="77777777" w:rsidTr="004C4C09">
        <w:trPr>
          <w:trHeight w:val="134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6CF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8000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36EC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DB0C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10A2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160647" w14:paraId="28BDA51E" w14:textId="77777777" w:rsidTr="004C4C09">
        <w:trPr>
          <w:trHeight w:val="300"/>
        </w:trPr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81E47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0E3AA6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7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CB64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97,0.9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91EE1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12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25ED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78,0.948</w:t>
            </w:r>
          </w:p>
        </w:tc>
      </w:tr>
      <w:tr w:rsidR="004F0559" w:rsidRPr="00160647" w14:paraId="4D95BFEC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</w:tcPr>
          <w:p w14:paraId="0E743429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1CE95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6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5EDAC2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54,0.9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B19E5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3*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1D42B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5,0.981</w:t>
            </w:r>
          </w:p>
        </w:tc>
      </w:tr>
      <w:tr w:rsidR="004F0559" w:rsidRPr="00160647" w14:paraId="0D4D375F" w14:textId="77777777" w:rsidTr="004C4C09">
        <w:trPr>
          <w:trHeight w:val="177"/>
        </w:trPr>
        <w:tc>
          <w:tcPr>
            <w:tcW w:w="2034" w:type="dxa"/>
            <w:shd w:val="clear" w:color="auto" w:fill="auto"/>
            <w:noWrap/>
            <w:vAlign w:val="center"/>
          </w:tcPr>
          <w:p w14:paraId="04F09F39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19030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7168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7850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C7CE96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160647" w14:paraId="43B4622A" w14:textId="77777777" w:rsidTr="004C4C09">
        <w:trPr>
          <w:trHeight w:val="300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1FA1F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56375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5646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AC392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DC2B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7A26C430" w14:textId="77777777" w:rsidR="004F0559" w:rsidRPr="00160647" w:rsidRDefault="004F0559" w:rsidP="004F0559">
      <w:pPr>
        <w:rPr>
          <w:i/>
          <w:sz w:val="20"/>
          <w:szCs w:val="20"/>
        </w:rPr>
      </w:pPr>
    </w:p>
    <w:p w14:paraId="3251B03B" w14:textId="77777777" w:rsidR="00F73008" w:rsidRDefault="00F73008" w:rsidP="00F73008">
      <w:pPr>
        <w:rPr>
          <w:i/>
          <w:sz w:val="20"/>
          <w:szCs w:val="20"/>
        </w:rPr>
      </w:pPr>
      <w:r>
        <w:rPr>
          <w:i/>
          <w:sz w:val="20"/>
          <w:szCs w:val="20"/>
        </w:rPr>
        <w:t>ESF coefficients significantly different (p=0.043)</w:t>
      </w:r>
    </w:p>
    <w:p w14:paraId="30D10D00" w14:textId="77777777" w:rsidR="00F73008" w:rsidRDefault="00F73008" w:rsidP="004F0559">
      <w:pPr>
        <w:rPr>
          <w:i/>
          <w:sz w:val="20"/>
          <w:szCs w:val="20"/>
        </w:rPr>
      </w:pPr>
    </w:p>
    <w:p w14:paraId="259D77AC" w14:textId="77777777" w:rsidR="00F73008" w:rsidRPr="00A0717C" w:rsidRDefault="00F73008" w:rsidP="00F73008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</w:t>
      </w:r>
    </w:p>
    <w:p w14:paraId="2504B530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</w:p>
    <w:p w14:paraId="40A7B2A7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4A547872" w14:textId="77777777" w:rsidR="00F73008" w:rsidRDefault="00F73008" w:rsidP="004F0559">
      <w:pPr>
        <w:rPr>
          <w:i/>
          <w:sz w:val="20"/>
          <w:szCs w:val="20"/>
        </w:rPr>
      </w:pPr>
    </w:p>
    <w:p w14:paraId="0AEF9053" w14:textId="77777777" w:rsidR="00F73008" w:rsidRDefault="00F73008" w:rsidP="004F0559">
      <w:pPr>
        <w:rPr>
          <w:i/>
          <w:sz w:val="20"/>
          <w:szCs w:val="20"/>
        </w:rPr>
      </w:pPr>
    </w:p>
    <w:p w14:paraId="238065FE" w14:textId="77777777" w:rsidR="00F73008" w:rsidRDefault="00F73008" w:rsidP="004F0559">
      <w:pPr>
        <w:rPr>
          <w:i/>
          <w:sz w:val="20"/>
          <w:szCs w:val="20"/>
        </w:rPr>
      </w:pPr>
    </w:p>
    <w:p w14:paraId="451FCEC0" w14:textId="07A61E93" w:rsidR="00F73008" w:rsidRPr="002453FD" w:rsidRDefault="00F73008" w:rsidP="00F73008">
      <w:pPr>
        <w:rPr>
          <w:b/>
        </w:rPr>
      </w:pPr>
      <w:r>
        <w:rPr>
          <w:b/>
        </w:rPr>
        <w:t>Table D</w:t>
      </w:r>
      <w:r>
        <w:rPr>
          <w:b/>
        </w:rPr>
        <w:t xml:space="preserve"> - 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with </w:t>
      </w:r>
      <w:r>
        <w:rPr>
          <w:b/>
        </w:rPr>
        <w:t>3</w:t>
      </w:r>
      <w:r w:rsidRPr="00F73008">
        <w:rPr>
          <w:b/>
        </w:rPr>
        <w:t>0% of black/</w:t>
      </w:r>
      <w:proofErr w:type="spellStart"/>
      <w:r w:rsidRPr="00F73008">
        <w:rPr>
          <w:b/>
          <w:i/>
        </w:rPr>
        <w:t>pardo</w:t>
      </w:r>
      <w:proofErr w:type="spellEnd"/>
      <w:r w:rsidRPr="00F73008">
        <w:rPr>
          <w:b/>
        </w:rPr>
        <w:t xml:space="preserve"> deaths reclassified as white deaths</w:t>
      </w:r>
    </w:p>
    <w:p w14:paraId="34B12D38" w14:textId="77777777" w:rsidR="004F0559" w:rsidRPr="00160647" w:rsidRDefault="004F0559" w:rsidP="004F0559">
      <w:pPr>
        <w:rPr>
          <w:i/>
          <w:sz w:val="20"/>
          <w:szCs w:val="20"/>
        </w:rPr>
      </w:pPr>
    </w:p>
    <w:tbl>
      <w:tblPr>
        <w:tblW w:w="7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134"/>
        <w:gridCol w:w="1701"/>
        <w:gridCol w:w="1134"/>
        <w:gridCol w:w="1559"/>
      </w:tblGrid>
      <w:tr w:rsidR="004F0559" w:rsidRPr="00160647" w14:paraId="07A1BAEF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0C208C9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57BF69FB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6551A131" w14:textId="77777777" w:rsidR="004F0559" w:rsidRPr="003F63D5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4F0559" w:rsidRPr="00160647" w14:paraId="0D016F98" w14:textId="77777777" w:rsidTr="004C4C09">
        <w:trPr>
          <w:trHeight w:val="134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060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95B5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260F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D71B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EF7D" w14:textId="77777777" w:rsidR="004F0559" w:rsidRPr="003F63D5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160647" w14:paraId="5CDBC5A2" w14:textId="77777777" w:rsidTr="004C4C09">
        <w:trPr>
          <w:trHeight w:val="300"/>
        </w:trPr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2E440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B3068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4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9CF8B8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94,0.8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E9D1D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06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E1516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73,0.941</w:t>
            </w:r>
          </w:p>
        </w:tc>
      </w:tr>
      <w:tr w:rsidR="004F0559" w:rsidRPr="00160647" w14:paraId="71EA1DAA" w14:textId="77777777" w:rsidTr="004C4C09">
        <w:trPr>
          <w:trHeight w:val="300"/>
        </w:trPr>
        <w:tc>
          <w:tcPr>
            <w:tcW w:w="2034" w:type="dxa"/>
            <w:shd w:val="clear" w:color="auto" w:fill="auto"/>
            <w:noWrap/>
            <w:vAlign w:val="center"/>
          </w:tcPr>
          <w:p w14:paraId="7639B895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6B191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7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ADCBEF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55,0.9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58E74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4*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E6D0E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6,0.983</w:t>
            </w:r>
          </w:p>
        </w:tc>
      </w:tr>
      <w:tr w:rsidR="004F0559" w:rsidRPr="00160647" w14:paraId="03F13E72" w14:textId="77777777" w:rsidTr="004C4C09">
        <w:trPr>
          <w:trHeight w:val="177"/>
        </w:trPr>
        <w:tc>
          <w:tcPr>
            <w:tcW w:w="2034" w:type="dxa"/>
            <w:shd w:val="clear" w:color="auto" w:fill="auto"/>
            <w:noWrap/>
            <w:vAlign w:val="center"/>
          </w:tcPr>
          <w:p w14:paraId="3D80EF7B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00ABE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58D252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896F9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63D5">
              <w:rPr>
                <w:rFonts w:eastAsia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8A47CC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160647" w14:paraId="17C72855" w14:textId="77777777" w:rsidTr="004C4C09">
        <w:trPr>
          <w:trHeight w:val="300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54D17" w14:textId="77777777" w:rsidR="004F0559" w:rsidRPr="003F63D5" w:rsidRDefault="004F0559" w:rsidP="004C4C09">
            <w:pPr>
              <w:rPr>
                <w:rFonts w:eastAsia="Times New Roman"/>
                <w:sz w:val="22"/>
                <w:szCs w:val="22"/>
              </w:rPr>
            </w:pPr>
            <w:r w:rsidRPr="003F63D5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B559A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FE483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E6130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341FD" w14:textId="77777777" w:rsidR="004F0559" w:rsidRPr="003F63D5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E62F8CE" w14:textId="77777777" w:rsidR="004F0559" w:rsidRDefault="004F0559" w:rsidP="004F0559">
      <w:pPr>
        <w:rPr>
          <w:b/>
        </w:rPr>
      </w:pPr>
    </w:p>
    <w:p w14:paraId="2ACB0A05" w14:textId="6D4C47B3" w:rsidR="00F73008" w:rsidRPr="00F73008" w:rsidRDefault="00F73008" w:rsidP="004F0559">
      <w:pPr>
        <w:rPr>
          <w:i/>
          <w:sz w:val="20"/>
          <w:szCs w:val="20"/>
        </w:rPr>
      </w:pPr>
      <w:r>
        <w:rPr>
          <w:i/>
          <w:sz w:val="20"/>
          <w:szCs w:val="20"/>
        </w:rPr>
        <w:t>ESF coefficients significantly different (p=0.05)</w:t>
      </w:r>
    </w:p>
    <w:p w14:paraId="4A4C3D14" w14:textId="77777777" w:rsidR="00F73008" w:rsidRDefault="00F73008" w:rsidP="004F0559">
      <w:pPr>
        <w:rPr>
          <w:b/>
        </w:rPr>
      </w:pPr>
    </w:p>
    <w:tbl>
      <w:tblPr>
        <w:tblW w:w="9755" w:type="dxa"/>
        <w:tblLayout w:type="fixed"/>
        <w:tblLook w:val="04A0" w:firstRow="1" w:lastRow="0" w:firstColumn="1" w:lastColumn="0" w:noHBand="0" w:noVBand="1"/>
      </w:tblPr>
      <w:tblGrid>
        <w:gridCol w:w="5118"/>
        <w:gridCol w:w="1653"/>
        <w:gridCol w:w="283"/>
        <w:gridCol w:w="1276"/>
        <w:gridCol w:w="1425"/>
      </w:tblGrid>
      <w:tr w:rsidR="004F0559" w:rsidRPr="00280048" w14:paraId="2B808CF9" w14:textId="77777777" w:rsidTr="004C4C09">
        <w:trPr>
          <w:trHeight w:val="240"/>
        </w:trPr>
        <w:tc>
          <w:tcPr>
            <w:tcW w:w="9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E2F5" w14:textId="77777777" w:rsidR="004F0559" w:rsidRPr="00A0717C" w:rsidRDefault="004F0559" w:rsidP="004C4C09">
            <w:pPr>
              <w:rPr>
                <w:rFonts w:eastAsia="SimSun"/>
                <w:sz w:val="18"/>
                <w:szCs w:val="18"/>
              </w:rPr>
            </w:pPr>
            <w:proofErr w:type="spellStart"/>
            <w:r w:rsidRPr="002453FD">
              <w:rPr>
                <w:sz w:val="18"/>
                <w:szCs w:val="18"/>
              </w:rPr>
              <w:t>Exponentiated</w:t>
            </w:r>
            <w:proofErr w:type="spellEnd"/>
            <w:r w:rsidRPr="002453FD">
              <w:rPr>
                <w:sz w:val="18"/>
                <w:szCs w:val="18"/>
              </w:rPr>
              <w:t xml:space="preserve"> coefficients;</w:t>
            </w:r>
            <w:r>
              <w:rPr>
                <w:sz w:val="18"/>
                <w:szCs w:val="18"/>
              </w:rPr>
              <w:t xml:space="preserve"> * </w:t>
            </w:r>
            <w:r w:rsidRPr="002453FD">
              <w:rPr>
                <w:sz w:val="18"/>
                <w:szCs w:val="18"/>
              </w:rPr>
              <w:t>p&lt;0.05, ** p&lt;0.01, *** p&lt;0.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R- Rate Ratio; 95% CI- </w:t>
            </w:r>
            <w:r w:rsidRPr="002453FD">
              <w:rPr>
                <w:sz w:val="18"/>
                <w:szCs w:val="18"/>
              </w:rPr>
              <w:t xml:space="preserve"> 95% confidence interval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SF -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Estratégia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Saúde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a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Famíl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Family Health Strategy); </w:t>
            </w:r>
          </w:p>
          <w:p w14:paraId="1EE2AEF7" w14:textId="77777777" w:rsidR="004F0559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95F0B06" w14:textId="77777777" w:rsidR="004F0559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s: The study period was from 2000 to 2013. Robust standards errors employed. ESF coverage is a </w:t>
            </w:r>
            <w:proofErr w:type="gramStart"/>
            <w:r>
              <w:rPr>
                <w:sz w:val="18"/>
                <w:szCs w:val="18"/>
              </w:rPr>
              <w:t>two year</w:t>
            </w:r>
            <w:proofErr w:type="gramEnd"/>
            <w:r>
              <w:rPr>
                <w:sz w:val="18"/>
                <w:szCs w:val="18"/>
              </w:rPr>
      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lthough not reported, all regressions control for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</w:t>
            </w:r>
            <w:r w:rsidRPr="00781544">
              <w:rPr>
                <w:rFonts w:eastAsia="Times New Roman"/>
                <w:color w:val="000000"/>
                <w:sz w:val="18"/>
                <w:szCs w:val="18"/>
              </w:rPr>
              <w:t>olsa</w:t>
            </w:r>
            <w:proofErr w:type="spellEnd"/>
            <w:r w:rsidRPr="007815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F</w:t>
            </w:r>
            <w:r w:rsidRPr="00781544">
              <w:rPr>
                <w:rFonts w:eastAsia="Times New Roman"/>
                <w:i/>
                <w:color w:val="000000"/>
                <w:sz w:val="18"/>
                <w:szCs w:val="18"/>
              </w:rPr>
              <w:t>amília</w:t>
            </w:r>
            <w:proofErr w:type="spellEnd"/>
            <w:r w:rsidRPr="00781544">
              <w:rPr>
                <w:rFonts w:eastAsia="Times New Roman"/>
                <w:color w:val="000000"/>
                <w:sz w:val="18"/>
                <w:szCs w:val="18"/>
              </w:rPr>
              <w:t xml:space="preserve"> coverage (%)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Illiteracy rate of those over 25 (Log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overty rate (%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Urban rate (%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ublic Healthcare spending (R$100 per person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ublic hospital beds per 1,000 populatio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rivate hospital beds per 1,000 populatio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rivate healthcare insurance (%) (Log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GDP per person (R$100) (Log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Pr="003D31B6">
              <w:rPr>
                <w:rFonts w:eastAsia="Times New Roman"/>
                <w:color w:val="000000"/>
                <w:sz w:val="18"/>
                <w:szCs w:val="18"/>
              </w:rPr>
              <w:t>Private healthcare insurance (%) (Log)* GDP per person (R$100) (Log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Interaction.</w:t>
            </w:r>
            <w:r w:rsidRPr="006F5BEB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me municipalities and/or year observations not included due to no deaths from ambulatory care sensitive conditions for that racial group.</w:t>
            </w:r>
          </w:p>
          <w:p w14:paraId="4E36E874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280048" w14:paraId="0F4FA864" w14:textId="77777777" w:rsidTr="004C4C09">
        <w:trPr>
          <w:trHeight w:val="2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655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ED3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FE9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FD6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EE9" w14:textId="77777777" w:rsidR="004F0559" w:rsidRPr="00280048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57C7AA6B" w14:textId="6E2CFEFE" w:rsidR="004F0559" w:rsidRDefault="00F73008" w:rsidP="004F0559">
      <w:pPr>
        <w:rPr>
          <w:b/>
        </w:rPr>
      </w:pPr>
      <w:r>
        <w:rPr>
          <w:b/>
        </w:rPr>
        <w:t>Table E</w:t>
      </w:r>
      <w:r w:rsidR="004F0559">
        <w:rPr>
          <w:b/>
        </w:rPr>
        <w:t xml:space="preserve"> - Results from longitudinal fixed-effects linear regression of the ACSC mortality SRR between the black/ </w:t>
      </w:r>
      <w:proofErr w:type="spellStart"/>
      <w:r w:rsidR="004F0559" w:rsidRPr="00103A36">
        <w:rPr>
          <w:b/>
          <w:i/>
        </w:rPr>
        <w:t>pardo</w:t>
      </w:r>
      <w:proofErr w:type="spellEnd"/>
      <w:r w:rsidR="004F0559">
        <w:rPr>
          <w:b/>
        </w:rPr>
        <w:t xml:space="preserve"> and white populations</w:t>
      </w:r>
      <w:r w:rsidR="004F0559" w:rsidDel="0045177D">
        <w:rPr>
          <w:b/>
        </w:rPr>
        <w:t xml:space="preserve"> </w:t>
      </w:r>
      <w:r>
        <w:rPr>
          <w:b/>
        </w:rPr>
        <w:t>no</w:t>
      </w:r>
      <w:r w:rsidR="004F0559">
        <w:rPr>
          <w:b/>
        </w:rPr>
        <w:t xml:space="preserve"> reclassification of black/</w:t>
      </w:r>
      <w:proofErr w:type="spellStart"/>
      <w:r w:rsidR="004F0559" w:rsidRPr="00103A36">
        <w:rPr>
          <w:b/>
          <w:i/>
        </w:rPr>
        <w:t>pardo</w:t>
      </w:r>
      <w:proofErr w:type="spellEnd"/>
      <w:r w:rsidR="004F0559">
        <w:rPr>
          <w:b/>
        </w:rPr>
        <w:t xml:space="preserve"> deaths </w:t>
      </w:r>
    </w:p>
    <w:p w14:paraId="6AAEF24F" w14:textId="3A2B43C2" w:rsidR="004F0559" w:rsidRPr="00607A8F" w:rsidRDefault="004F0559" w:rsidP="004F0559">
      <w:pPr>
        <w:outlineLvl w:val="0"/>
        <w:rPr>
          <w:i/>
          <w:sz w:val="22"/>
          <w:szCs w:val="22"/>
        </w:rPr>
      </w:pPr>
    </w:p>
    <w:tbl>
      <w:tblPr>
        <w:tblW w:w="44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2"/>
        <w:gridCol w:w="992"/>
        <w:gridCol w:w="1559"/>
      </w:tblGrid>
      <w:tr w:rsidR="004F0559" w:rsidRPr="00607A8F" w14:paraId="509C9611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2BA3B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F5B1A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6BCFA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607A8F" w14:paraId="6D8E2B32" w14:textId="77777777" w:rsidTr="004C4C09">
        <w:trPr>
          <w:trHeight w:val="30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DC73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C31" w14:textId="77777777" w:rsidR="004F0559" w:rsidRPr="00607A8F" w:rsidRDefault="004F0559" w:rsidP="004C4C09">
            <w:pPr>
              <w:tabs>
                <w:tab w:val="decimal" w:pos="270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179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C10F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607A8F">
              <w:rPr>
                <w:rFonts w:eastAsia="Times New Roman"/>
                <w:color w:val="000000"/>
                <w:sz w:val="18"/>
                <w:szCs w:val="18"/>
              </w:rPr>
              <w:t>336,-</w:t>
            </w:r>
            <w:proofErr w:type="gramEnd"/>
            <w:r w:rsidRPr="00607A8F"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</w:tr>
      <w:tr w:rsidR="004F0559" w:rsidRPr="00607A8F" w14:paraId="2F16CF47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19B3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9750" w14:textId="77777777" w:rsidR="004F0559" w:rsidRPr="00607A8F" w:rsidRDefault="004F0559" w:rsidP="004C4C09">
            <w:pPr>
              <w:tabs>
                <w:tab w:val="decimal" w:pos="270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7CC7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21, 0.041</w:t>
            </w:r>
          </w:p>
        </w:tc>
      </w:tr>
      <w:tr w:rsidR="004F0559" w:rsidRPr="00607A8F" w14:paraId="29498C7B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9E0D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2899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412F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607A8F" w14:paraId="317323C4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0D73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A22F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C1C2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292FEC73" w14:textId="77777777" w:rsidR="004F0559" w:rsidRPr="00607A8F" w:rsidRDefault="004F0559" w:rsidP="004F0559">
      <w:pPr>
        <w:rPr>
          <w:b/>
          <w:sz w:val="22"/>
          <w:szCs w:val="22"/>
        </w:rPr>
      </w:pPr>
    </w:p>
    <w:p w14:paraId="638FBABD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proofErr w:type="spellStart"/>
      <w:r>
        <w:rPr>
          <w:rFonts w:eastAsia="Times New Roman"/>
          <w:color w:val="000000"/>
          <w:sz w:val="18"/>
          <w:szCs w:val="18"/>
        </w:rPr>
        <w:t>Coeff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– Coefficient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</w:t>
      </w:r>
    </w:p>
    <w:p w14:paraId="1BFBE17E" w14:textId="77777777" w:rsidR="00F73008" w:rsidRDefault="00F73008" w:rsidP="00F73008">
      <w:pPr>
        <w:rPr>
          <w:b/>
        </w:rPr>
      </w:pPr>
    </w:p>
    <w:p w14:paraId="290669C7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0F1CEB30" w14:textId="77777777" w:rsidR="00F73008" w:rsidRDefault="00F73008" w:rsidP="004F0559">
      <w:pPr>
        <w:rPr>
          <w:i/>
          <w:sz w:val="22"/>
          <w:szCs w:val="22"/>
        </w:rPr>
      </w:pPr>
    </w:p>
    <w:p w14:paraId="109FF53C" w14:textId="77777777" w:rsidR="00F73008" w:rsidRDefault="00F73008" w:rsidP="004F0559">
      <w:pPr>
        <w:rPr>
          <w:i/>
          <w:sz w:val="22"/>
          <w:szCs w:val="22"/>
        </w:rPr>
      </w:pPr>
    </w:p>
    <w:p w14:paraId="22B19DE2" w14:textId="77777777" w:rsidR="00F73008" w:rsidRDefault="00F73008" w:rsidP="004F0559">
      <w:pPr>
        <w:rPr>
          <w:i/>
          <w:sz w:val="22"/>
          <w:szCs w:val="22"/>
        </w:rPr>
      </w:pPr>
    </w:p>
    <w:p w14:paraId="0FEBAC16" w14:textId="7614CA4F" w:rsidR="00F73008" w:rsidRPr="00F73008" w:rsidRDefault="00F73008" w:rsidP="004F0559">
      <w:pPr>
        <w:rPr>
          <w:b/>
        </w:rPr>
      </w:pPr>
      <w:r>
        <w:rPr>
          <w:b/>
        </w:rPr>
        <w:t>Table F</w:t>
      </w:r>
      <w:r>
        <w:rPr>
          <w:b/>
        </w:rPr>
        <w:t xml:space="preserve"> - Results from longitudinal fixed-effects linear regression of the ACSC mortality SRR between the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</w:t>
      </w:r>
      <w:r w:rsidDel="0045177D">
        <w:rPr>
          <w:b/>
        </w:rPr>
        <w:t xml:space="preserve"> </w:t>
      </w:r>
      <w:r>
        <w:rPr>
          <w:b/>
        </w:rPr>
        <w:t xml:space="preserve">with </w:t>
      </w:r>
      <w:r>
        <w:rPr>
          <w:b/>
        </w:rPr>
        <w:t xml:space="preserve">10% of </w:t>
      </w:r>
      <w:r>
        <w:rPr>
          <w:b/>
        </w:rPr>
        <w:t>black/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deaths</w:t>
      </w:r>
      <w:r>
        <w:rPr>
          <w:b/>
        </w:rPr>
        <w:t xml:space="preserve"> reclassified</w:t>
      </w:r>
      <w:r>
        <w:rPr>
          <w:b/>
        </w:rPr>
        <w:t xml:space="preserve"> as white</w:t>
      </w:r>
    </w:p>
    <w:p w14:paraId="2E8EADE1" w14:textId="2D67471B" w:rsidR="004F0559" w:rsidRPr="00607A8F" w:rsidRDefault="004F0559" w:rsidP="004F0559">
      <w:pPr>
        <w:rPr>
          <w:i/>
          <w:sz w:val="22"/>
          <w:szCs w:val="22"/>
        </w:rPr>
      </w:pPr>
    </w:p>
    <w:tbl>
      <w:tblPr>
        <w:tblW w:w="44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2"/>
        <w:gridCol w:w="992"/>
        <w:gridCol w:w="1559"/>
      </w:tblGrid>
      <w:tr w:rsidR="004F0559" w:rsidRPr="00607A8F" w14:paraId="1252B7AF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149C3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77A15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352F7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607A8F" w14:paraId="538FBB3A" w14:textId="77777777" w:rsidTr="004C4C09">
        <w:trPr>
          <w:trHeight w:val="30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61E9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ESF 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D700" w14:textId="77777777" w:rsidR="004F0559" w:rsidRPr="00607A8F" w:rsidRDefault="004F0559" w:rsidP="004C4C09">
            <w:pPr>
              <w:tabs>
                <w:tab w:val="decimal" w:pos="259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86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ED0B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607A8F">
              <w:rPr>
                <w:rFonts w:eastAsia="Times New Roman"/>
                <w:color w:val="000000"/>
                <w:sz w:val="18"/>
                <w:szCs w:val="18"/>
              </w:rPr>
              <w:t>157,-</w:t>
            </w:r>
            <w:proofErr w:type="gramEnd"/>
            <w:r w:rsidRPr="00607A8F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</w:tr>
      <w:tr w:rsidR="004F0559" w:rsidRPr="00607A8F" w14:paraId="1DC8F630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8034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2673" w14:textId="77777777" w:rsidR="004F0559" w:rsidRPr="00607A8F" w:rsidRDefault="004F0559" w:rsidP="004C4C09">
            <w:pPr>
              <w:tabs>
                <w:tab w:val="decimal" w:pos="259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08A1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10, 0.020</w:t>
            </w:r>
          </w:p>
        </w:tc>
      </w:tr>
      <w:tr w:rsidR="004F0559" w:rsidRPr="00607A8F" w14:paraId="7563D20F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3FEB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E1DB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CF9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607A8F" w14:paraId="29FC4592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6EFB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4B75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8ACB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E05B1E1" w14:textId="77777777" w:rsidR="004F0559" w:rsidRDefault="004F0559" w:rsidP="004F0559">
      <w:pPr>
        <w:rPr>
          <w:i/>
          <w:sz w:val="22"/>
          <w:szCs w:val="22"/>
        </w:rPr>
      </w:pPr>
    </w:p>
    <w:p w14:paraId="69E93697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proofErr w:type="spellStart"/>
      <w:r>
        <w:rPr>
          <w:rFonts w:eastAsia="Times New Roman"/>
          <w:color w:val="000000"/>
          <w:sz w:val="18"/>
          <w:szCs w:val="18"/>
        </w:rPr>
        <w:t>Coeff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– Coefficient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</w:t>
      </w:r>
    </w:p>
    <w:p w14:paraId="32E03EAF" w14:textId="77777777" w:rsidR="00F73008" w:rsidRDefault="00F73008" w:rsidP="00F73008">
      <w:pPr>
        <w:rPr>
          <w:b/>
        </w:rPr>
      </w:pPr>
    </w:p>
    <w:p w14:paraId="5FD194C4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16A242CB" w14:textId="77777777" w:rsidR="00F73008" w:rsidRDefault="00F73008" w:rsidP="004F0559">
      <w:pPr>
        <w:rPr>
          <w:i/>
          <w:sz w:val="22"/>
          <w:szCs w:val="22"/>
        </w:rPr>
      </w:pPr>
    </w:p>
    <w:p w14:paraId="06451134" w14:textId="77777777" w:rsidR="00F73008" w:rsidRDefault="00F73008" w:rsidP="004F0559">
      <w:pPr>
        <w:rPr>
          <w:i/>
          <w:sz w:val="22"/>
          <w:szCs w:val="22"/>
        </w:rPr>
      </w:pPr>
    </w:p>
    <w:p w14:paraId="13029E1A" w14:textId="77777777" w:rsidR="00F73008" w:rsidRPr="00607A8F" w:rsidRDefault="00F73008" w:rsidP="004F0559">
      <w:pPr>
        <w:rPr>
          <w:i/>
          <w:sz w:val="22"/>
          <w:szCs w:val="22"/>
        </w:rPr>
      </w:pPr>
    </w:p>
    <w:p w14:paraId="2B902FD7" w14:textId="7106F46B" w:rsidR="00F73008" w:rsidRDefault="00F73008" w:rsidP="00F73008">
      <w:pPr>
        <w:rPr>
          <w:b/>
        </w:rPr>
      </w:pPr>
      <w:r>
        <w:rPr>
          <w:b/>
        </w:rPr>
        <w:t>Table G</w:t>
      </w:r>
      <w:r>
        <w:rPr>
          <w:b/>
        </w:rPr>
        <w:t xml:space="preserve"> - Results from longitudinal fixed-effects linear regression of the ACSC mortality SRR between the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</w:t>
      </w:r>
      <w:r w:rsidDel="0045177D">
        <w:rPr>
          <w:b/>
        </w:rPr>
        <w:t xml:space="preserve"> </w:t>
      </w:r>
      <w:r>
        <w:rPr>
          <w:b/>
        </w:rPr>
        <w:t xml:space="preserve">with </w:t>
      </w:r>
      <w:r>
        <w:rPr>
          <w:b/>
        </w:rPr>
        <w:t>2</w:t>
      </w:r>
      <w:r>
        <w:rPr>
          <w:b/>
        </w:rPr>
        <w:t>0% of black/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deaths reclassified as white</w:t>
      </w:r>
    </w:p>
    <w:p w14:paraId="68543579" w14:textId="6E1FAB1A" w:rsidR="004F0559" w:rsidRPr="00607A8F" w:rsidRDefault="004F0559" w:rsidP="004F0559">
      <w:pPr>
        <w:rPr>
          <w:i/>
          <w:sz w:val="22"/>
          <w:szCs w:val="22"/>
        </w:rPr>
      </w:pPr>
    </w:p>
    <w:tbl>
      <w:tblPr>
        <w:tblW w:w="44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2"/>
        <w:gridCol w:w="992"/>
        <w:gridCol w:w="1559"/>
      </w:tblGrid>
      <w:tr w:rsidR="004F0559" w:rsidRPr="00607A8F" w14:paraId="62CF571F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448A4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35B59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43FC5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607A8F" w14:paraId="5AA0233B" w14:textId="77777777" w:rsidTr="004C4C09">
        <w:trPr>
          <w:trHeight w:val="30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2DBB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473C" w14:textId="77777777" w:rsidR="004F0559" w:rsidRPr="00607A8F" w:rsidRDefault="004F0559" w:rsidP="004C4C09">
            <w:pPr>
              <w:tabs>
                <w:tab w:val="decimal" w:pos="238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54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9CA4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607A8F">
              <w:rPr>
                <w:rFonts w:eastAsia="Times New Roman"/>
                <w:color w:val="000000"/>
                <w:sz w:val="18"/>
                <w:szCs w:val="18"/>
              </w:rPr>
              <w:t>100,-</w:t>
            </w:r>
            <w:proofErr w:type="gramEnd"/>
            <w:r w:rsidRPr="00607A8F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</w:tr>
      <w:tr w:rsidR="004F0559" w:rsidRPr="00607A8F" w14:paraId="56715164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7E9A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B090" w14:textId="77777777" w:rsidR="004F0559" w:rsidRPr="00607A8F" w:rsidRDefault="004F0559" w:rsidP="004C4C09">
            <w:pPr>
              <w:tabs>
                <w:tab w:val="decimal" w:pos="238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5D40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06, 0.013</w:t>
            </w:r>
          </w:p>
        </w:tc>
      </w:tr>
      <w:tr w:rsidR="004F0559" w:rsidRPr="00607A8F" w14:paraId="44E9A03C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4DCE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C7EF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C51B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607A8F" w14:paraId="6EB6806B" w14:textId="77777777" w:rsidTr="004C4C09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E85A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9445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F129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6A69707F" w14:textId="77777777" w:rsidR="004F0559" w:rsidRDefault="004F0559" w:rsidP="004F0559">
      <w:pPr>
        <w:rPr>
          <w:i/>
          <w:sz w:val="22"/>
          <w:szCs w:val="22"/>
        </w:rPr>
      </w:pPr>
    </w:p>
    <w:p w14:paraId="26589FF1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proofErr w:type="spellStart"/>
      <w:r>
        <w:rPr>
          <w:rFonts w:eastAsia="Times New Roman"/>
          <w:color w:val="000000"/>
          <w:sz w:val="18"/>
          <w:szCs w:val="18"/>
        </w:rPr>
        <w:t>Coeff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– Coefficient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</w:t>
      </w:r>
    </w:p>
    <w:p w14:paraId="30FC9A06" w14:textId="77777777" w:rsidR="00F73008" w:rsidRDefault="00F73008" w:rsidP="00F73008">
      <w:pPr>
        <w:rPr>
          <w:b/>
        </w:rPr>
      </w:pPr>
    </w:p>
    <w:p w14:paraId="65AD97DE" w14:textId="77777777" w:rsidR="00F73008" w:rsidRDefault="00F73008" w:rsidP="00F73008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66780B5B" w14:textId="77777777" w:rsidR="00F73008" w:rsidRDefault="00F73008" w:rsidP="004F0559">
      <w:pPr>
        <w:rPr>
          <w:i/>
          <w:sz w:val="22"/>
          <w:szCs w:val="22"/>
        </w:rPr>
      </w:pPr>
    </w:p>
    <w:p w14:paraId="4FA8089F" w14:textId="77777777" w:rsidR="00F73008" w:rsidRPr="00607A8F" w:rsidRDefault="00F73008" w:rsidP="004F0559">
      <w:pPr>
        <w:rPr>
          <w:i/>
          <w:sz w:val="22"/>
          <w:szCs w:val="22"/>
        </w:rPr>
      </w:pPr>
      <w:bookmarkStart w:id="0" w:name="_GoBack"/>
      <w:bookmarkEnd w:id="0"/>
    </w:p>
    <w:p w14:paraId="55880EEA" w14:textId="3547A4F6" w:rsidR="00F73008" w:rsidRDefault="00F73008" w:rsidP="00F73008">
      <w:pPr>
        <w:rPr>
          <w:b/>
        </w:rPr>
      </w:pPr>
      <w:r>
        <w:rPr>
          <w:b/>
        </w:rPr>
        <w:t>Table H</w:t>
      </w:r>
      <w:r>
        <w:rPr>
          <w:b/>
        </w:rPr>
        <w:t xml:space="preserve"> - Results from longitudinal fixed-effects linear regression of the ACSC mortality SRR between the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</w:t>
      </w:r>
      <w:r w:rsidDel="0045177D">
        <w:rPr>
          <w:b/>
        </w:rPr>
        <w:t xml:space="preserve"> </w:t>
      </w:r>
      <w:r>
        <w:rPr>
          <w:b/>
        </w:rPr>
        <w:t xml:space="preserve">with </w:t>
      </w:r>
      <w:r>
        <w:rPr>
          <w:b/>
        </w:rPr>
        <w:t>3</w:t>
      </w:r>
      <w:r>
        <w:rPr>
          <w:b/>
        </w:rPr>
        <w:t>0% of black/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deaths reclassified as white</w:t>
      </w:r>
    </w:p>
    <w:p w14:paraId="6A0D9A11" w14:textId="77777777" w:rsidR="004F0559" w:rsidRPr="00607A8F" w:rsidRDefault="004F0559" w:rsidP="004F0559">
      <w:pPr>
        <w:rPr>
          <w:i/>
          <w:sz w:val="22"/>
          <w:szCs w:val="22"/>
        </w:rPr>
      </w:pPr>
    </w:p>
    <w:p w14:paraId="26DC6787" w14:textId="4FF3EB8C" w:rsidR="004F0559" w:rsidRPr="00607A8F" w:rsidRDefault="004F0559" w:rsidP="004F0559">
      <w:pPr>
        <w:rPr>
          <w:i/>
          <w:sz w:val="22"/>
          <w:szCs w:val="22"/>
        </w:rPr>
      </w:pPr>
    </w:p>
    <w:tbl>
      <w:tblPr>
        <w:tblW w:w="44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850"/>
        <w:gridCol w:w="1559"/>
      </w:tblGrid>
      <w:tr w:rsidR="004F0559" w:rsidRPr="00607A8F" w14:paraId="402FEB6C" w14:textId="77777777" w:rsidTr="004C4C0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C685A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C3B61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EEDA7" w14:textId="77777777" w:rsidR="004F0559" w:rsidRPr="00607A8F" w:rsidRDefault="004F0559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4F0559" w:rsidRPr="00607A8F" w14:paraId="18042676" w14:textId="77777777" w:rsidTr="004C4C09">
        <w:trPr>
          <w:trHeight w:val="300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A37" w14:textId="77777777" w:rsidR="004F0559" w:rsidRPr="00607A8F" w:rsidRDefault="004F0559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AA7F" w14:textId="77777777" w:rsidR="004F0559" w:rsidRPr="00607A8F" w:rsidRDefault="004F0559" w:rsidP="004C4C09">
            <w:pPr>
              <w:tabs>
                <w:tab w:val="decimal" w:pos="176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37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C504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607A8F">
              <w:rPr>
                <w:rFonts w:eastAsia="Times New Roman"/>
                <w:color w:val="000000"/>
                <w:sz w:val="18"/>
                <w:szCs w:val="18"/>
              </w:rPr>
              <w:t>069,-</w:t>
            </w:r>
            <w:proofErr w:type="gramEnd"/>
            <w:r w:rsidRPr="00607A8F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</w:tr>
      <w:tr w:rsidR="004F0559" w:rsidRPr="00607A8F" w14:paraId="5EB87D0F" w14:textId="77777777" w:rsidTr="004C4C0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47F1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E8E7" w14:textId="77777777" w:rsidR="004F0559" w:rsidRPr="00607A8F" w:rsidRDefault="004F0559" w:rsidP="004C4C09">
            <w:pPr>
              <w:tabs>
                <w:tab w:val="decimal" w:pos="176"/>
              </w:tabs>
              <w:ind w:left="34" w:hanging="34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C59A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-0.004, 0.009</w:t>
            </w:r>
          </w:p>
        </w:tc>
      </w:tr>
      <w:tr w:rsidR="004F0559" w:rsidRPr="00607A8F" w14:paraId="2D23564F" w14:textId="77777777" w:rsidTr="004C4C0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99AA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FA35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88DC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559" w:rsidRPr="00607A8F" w14:paraId="6594737B" w14:textId="77777777" w:rsidTr="004C4C0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EE3D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07A8F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7652" w14:textId="77777777" w:rsidR="004F0559" w:rsidRPr="00607A8F" w:rsidRDefault="004F0559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07A8F">
              <w:rPr>
                <w:rFonts w:eastAsia="Times New Roman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11A9" w14:textId="77777777" w:rsidR="004F0559" w:rsidRPr="00607A8F" w:rsidRDefault="004F0559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0B1F35E4" w14:textId="77777777" w:rsidR="004F0559" w:rsidRDefault="004F0559" w:rsidP="004F0559">
      <w:pPr>
        <w:rPr>
          <w:b/>
        </w:rPr>
      </w:pPr>
    </w:p>
    <w:p w14:paraId="47631723" w14:textId="77777777" w:rsidR="004F0559" w:rsidRDefault="004F0559" w:rsidP="004F0559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proofErr w:type="spellStart"/>
      <w:r>
        <w:rPr>
          <w:rFonts w:eastAsia="Times New Roman"/>
          <w:color w:val="000000"/>
          <w:sz w:val="18"/>
          <w:szCs w:val="18"/>
        </w:rPr>
        <w:t>Coeff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– Coefficient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</w:t>
      </w:r>
    </w:p>
    <w:p w14:paraId="3F7B731B" w14:textId="77777777" w:rsidR="004F0559" w:rsidRDefault="004F0559" w:rsidP="004F0559">
      <w:pPr>
        <w:rPr>
          <w:b/>
        </w:rPr>
      </w:pPr>
    </w:p>
    <w:p w14:paraId="7DFBA108" w14:textId="77777777" w:rsidR="004F0559" w:rsidRDefault="004F0559" w:rsidP="004F0559">
      <w:pPr>
        <w:rPr>
          <w:rFonts w:eastAsia="Times New Roman"/>
          <w:color w:val="000000"/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, and is expressed as percentages and scaled so a 1 unit increase represents a 100% increase. Year is a continuous variable and is interpreted as the underlying annual change in mortality rate during the study period. </w:t>
      </w:r>
      <w:r>
        <w:rPr>
          <w:rFonts w:eastAsia="Times New Roman"/>
          <w:color w:val="000000"/>
          <w:sz w:val="18"/>
          <w:szCs w:val="18"/>
        </w:rPr>
        <w:t xml:space="preserve">Although not reported, all regressions control for: </w:t>
      </w:r>
      <w:proofErr w:type="spellStart"/>
      <w:r>
        <w:rPr>
          <w:rFonts w:eastAsia="Times New Roman"/>
          <w:color w:val="000000"/>
          <w:sz w:val="18"/>
          <w:szCs w:val="18"/>
        </w:rPr>
        <w:t>B</w:t>
      </w:r>
      <w:r w:rsidRPr="00781544">
        <w:rPr>
          <w:rFonts w:eastAsia="Times New Roman"/>
          <w:color w:val="000000"/>
          <w:sz w:val="18"/>
          <w:szCs w:val="18"/>
        </w:rPr>
        <w:t>ols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</w:t>
      </w:r>
      <w:proofErr w:type="spellStart"/>
      <w:r>
        <w:rPr>
          <w:rFonts w:eastAsia="Times New Roman"/>
          <w:i/>
          <w:color w:val="000000"/>
          <w:sz w:val="18"/>
          <w:szCs w:val="18"/>
        </w:rPr>
        <w:t>F</w:t>
      </w:r>
      <w:r w:rsidRPr="00781544">
        <w:rPr>
          <w:rFonts w:eastAsia="Times New Roman"/>
          <w:i/>
          <w:color w:val="000000"/>
          <w:sz w:val="18"/>
          <w:szCs w:val="18"/>
        </w:rPr>
        <w:t>amília</w:t>
      </w:r>
      <w:proofErr w:type="spellEnd"/>
      <w:r w:rsidRPr="00781544">
        <w:rPr>
          <w:rFonts w:eastAsia="Times New Roman"/>
          <w:color w:val="000000"/>
          <w:sz w:val="18"/>
          <w:szCs w:val="18"/>
        </w:rPr>
        <w:t xml:space="preserve"> coverage (%); </w:t>
      </w:r>
      <w:r w:rsidRPr="003D31B6">
        <w:rPr>
          <w:rFonts w:eastAsia="Times New Roman"/>
          <w:color w:val="000000"/>
          <w:sz w:val="18"/>
          <w:szCs w:val="18"/>
        </w:rPr>
        <w:t>Illiteracy rate of those over 25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overty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Urban rate (%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ealthcare spending (R$100 per person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ublic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ospital beds per 1,000 population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GDP per person (R$100) (Log)</w:t>
      </w:r>
      <w:r>
        <w:rPr>
          <w:rFonts w:eastAsia="Times New Roman"/>
          <w:color w:val="000000"/>
          <w:sz w:val="18"/>
          <w:szCs w:val="18"/>
        </w:rPr>
        <w:t xml:space="preserve">; </w:t>
      </w:r>
      <w:r w:rsidRPr="003D31B6">
        <w:rPr>
          <w:rFonts w:eastAsia="Times New Roman"/>
          <w:color w:val="000000"/>
          <w:sz w:val="18"/>
          <w:szCs w:val="18"/>
        </w:rPr>
        <w:t>Private healthcare insurance (%) (Log)* GDP per person (R$100) (Log)</w:t>
      </w:r>
      <w:r>
        <w:rPr>
          <w:rFonts w:eastAsia="Times New Roman"/>
          <w:color w:val="000000"/>
          <w:sz w:val="18"/>
          <w:szCs w:val="18"/>
        </w:rPr>
        <w:t xml:space="preserve"> Interaction.</w:t>
      </w:r>
      <w:r w:rsidRPr="006F5BEB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395DA206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559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4F0559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D7015B"/>
    <w:rsid w:val="00DC4FB2"/>
    <w:rsid w:val="00DD061F"/>
    <w:rsid w:val="00E164ED"/>
    <w:rsid w:val="00E31862"/>
    <w:rsid w:val="00F73008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77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0559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922</Words>
  <Characters>10958</Characters>
  <Application>Microsoft Macintosh Word</Application>
  <DocSecurity>0</DocSecurity>
  <Lines>91</Lines>
  <Paragraphs>25</Paragraphs>
  <ScaleCrop>false</ScaleCrop>
  <LinksUpToDate>false</LinksUpToDate>
  <CharactersWithSpaces>1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17-04-09T15:01:00Z</dcterms:created>
  <dcterms:modified xsi:type="dcterms:W3CDTF">2017-04-09T15:09:00Z</dcterms:modified>
</cp:coreProperties>
</file>